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1E356" w14:textId="77777777" w:rsidR="00361E7A" w:rsidRPr="00342AC1" w:rsidRDefault="00361E7A" w:rsidP="00361E7A">
      <w:pPr>
        <w:spacing w:line="360" w:lineRule="auto"/>
        <w:rPr>
          <w:rFonts w:ascii="Arial" w:hAnsi="Arial" w:cs="Arial"/>
          <w:b/>
          <w:sz w:val="24"/>
          <w:lang w:val="en-US"/>
        </w:rPr>
      </w:pPr>
      <w:r w:rsidRPr="00342AC1">
        <w:rPr>
          <w:rFonts w:ascii="Arial" w:hAnsi="Arial" w:cs="Arial"/>
          <w:b/>
          <w:sz w:val="24"/>
          <w:lang w:val="en-US"/>
        </w:rPr>
        <w:t xml:space="preserve">CHECKLIST SPIRIT </w:t>
      </w:r>
    </w:p>
    <w:p w14:paraId="000B3429" w14:textId="77777777" w:rsidR="00361E7A" w:rsidRPr="00342AC1" w:rsidRDefault="00361E7A" w:rsidP="00361E7A">
      <w:pPr>
        <w:spacing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val="en-PH" w:eastAsia="en-PH"/>
        </w:rPr>
        <w:drawing>
          <wp:inline distT="0" distB="0" distL="0" distR="0" wp14:anchorId="51502FE0" wp14:editId="0C498749">
            <wp:extent cx="5762625" cy="1181100"/>
            <wp:effectExtent l="0" t="0" r="952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CBB2C" w14:textId="77777777" w:rsidR="00361E7A" w:rsidRDefault="00361E7A" w:rsidP="00361E7A">
      <w:pPr>
        <w:pStyle w:val="TableTitle"/>
        <w:spacing w:after="40"/>
        <w:rPr>
          <w:rFonts w:ascii="Arial" w:hAnsi="Arial" w:cs="Arial"/>
          <w:sz w:val="22"/>
          <w:szCs w:val="22"/>
        </w:rPr>
      </w:pPr>
    </w:p>
    <w:p w14:paraId="57055C41" w14:textId="77777777" w:rsidR="00361E7A" w:rsidRDefault="00361E7A" w:rsidP="00361E7A">
      <w:pPr>
        <w:pStyle w:val="TableTitle"/>
        <w:spacing w:after="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000" w:type="pct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87"/>
        <w:gridCol w:w="565"/>
        <w:gridCol w:w="5072"/>
        <w:gridCol w:w="1547"/>
      </w:tblGrid>
      <w:tr w:rsidR="00361E7A" w:rsidRPr="00A13E5C" w14:paraId="38D6B836" w14:textId="77777777" w:rsidTr="007916D5">
        <w:trPr>
          <w:cantSplit/>
          <w:trHeight w:val="259"/>
        </w:trPr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3B105DB" w14:textId="77777777" w:rsidR="00361E7A" w:rsidRPr="00A13E5C" w:rsidRDefault="00361E7A" w:rsidP="007916D5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A46AD" w14:textId="77777777" w:rsidR="00361E7A" w:rsidRPr="00A13E5C" w:rsidRDefault="00361E7A" w:rsidP="007916D5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 xml:space="preserve">Item </w:t>
            </w:r>
            <w:r w:rsidRPr="00A13E5C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62375" w14:textId="77777777" w:rsidR="00361E7A" w:rsidRPr="00A13E5C" w:rsidRDefault="00361E7A" w:rsidP="007916D5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3E5C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AF35A" w14:textId="77777777" w:rsidR="00361E7A" w:rsidRPr="00A13E5C" w:rsidRDefault="00361E7A" w:rsidP="007916D5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361E7A" w:rsidRPr="00A13E5C" w14:paraId="777BDF75" w14:textId="77777777" w:rsidTr="007916D5">
        <w:trPr>
          <w:cantSplit/>
          <w:trHeight w:val="259"/>
        </w:trPr>
        <w:tc>
          <w:tcPr>
            <w:tcW w:w="41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065B467" w14:textId="77777777" w:rsidR="00361E7A" w:rsidRPr="00A13E5C" w:rsidRDefault="00361E7A" w:rsidP="007916D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6A383" w14:textId="77777777" w:rsidR="00361E7A" w:rsidRPr="00A13E5C" w:rsidRDefault="00361E7A" w:rsidP="007916D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61E7A" w:rsidRPr="00A13E5C" w14:paraId="020C4FD1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63889E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308" w:type="pct"/>
            <w:hideMark/>
          </w:tcPr>
          <w:p w14:paraId="220F739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04" w:type="pct"/>
            <w:hideMark/>
          </w:tcPr>
          <w:p w14:paraId="45D2D17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861" w:type="pct"/>
            <w:hideMark/>
          </w:tcPr>
          <w:p w14:paraId="43BB4329" w14:textId="2AE6C1E3" w:rsidR="00361E7A" w:rsidRPr="007E7A5E" w:rsidRDefault="009F5C5F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361E7A" w:rsidRPr="00A13E5C" w14:paraId="3A67BAF4" w14:textId="77777777" w:rsidTr="007916D5">
        <w:trPr>
          <w:cantSplit/>
          <w:trHeight w:val="259"/>
        </w:trPr>
        <w:tc>
          <w:tcPr>
            <w:tcW w:w="1027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D5EC93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308" w:type="pct"/>
            <w:hideMark/>
          </w:tcPr>
          <w:p w14:paraId="2858FC2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2804" w:type="pct"/>
            <w:hideMark/>
          </w:tcPr>
          <w:p w14:paraId="78CD1F4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861" w:type="pct"/>
            <w:hideMark/>
          </w:tcPr>
          <w:p w14:paraId="7034F353" w14:textId="38F9EC2D" w:rsidR="00361E7A" w:rsidRPr="00A13E5C" w:rsidRDefault="009F5C5F" w:rsidP="007916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361E7A" w:rsidRPr="00A13E5C" w14:paraId="6EAEEB20" w14:textId="77777777" w:rsidTr="007916D5">
        <w:trPr>
          <w:cantSplit/>
          <w:trHeight w:val="259"/>
        </w:trPr>
        <w:tc>
          <w:tcPr>
            <w:tcW w:w="1027" w:type="pct"/>
            <w:vMerge/>
            <w:vAlign w:val="center"/>
            <w:hideMark/>
          </w:tcPr>
          <w:p w14:paraId="387BE99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308" w:type="pct"/>
            <w:hideMark/>
          </w:tcPr>
          <w:p w14:paraId="04BD6CF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2804" w:type="pct"/>
            <w:hideMark/>
          </w:tcPr>
          <w:p w14:paraId="72095C0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All items from the World Health Organization Trial Registration Data Set</w:t>
            </w:r>
          </w:p>
        </w:tc>
        <w:tc>
          <w:tcPr>
            <w:tcW w:w="861" w:type="pct"/>
            <w:hideMark/>
          </w:tcPr>
          <w:p w14:paraId="6C1B4EE7" w14:textId="1BCC391C" w:rsidR="00361E7A" w:rsidRPr="004E3D84" w:rsidRDefault="009F5C5F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361E7A" w:rsidRPr="00A13E5C" w14:paraId="36B0443F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77F2A8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308" w:type="pct"/>
            <w:hideMark/>
          </w:tcPr>
          <w:p w14:paraId="748F594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A60E9A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861" w:type="pct"/>
            <w:hideMark/>
          </w:tcPr>
          <w:p w14:paraId="32EFDAF9" w14:textId="2EBE80D3" w:rsidR="00361E7A" w:rsidRPr="00470333" w:rsidRDefault="009F5C5F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F5C5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361E7A" w:rsidRPr="00A13E5C" w14:paraId="41D75266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336EAC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308" w:type="pct"/>
            <w:hideMark/>
          </w:tcPr>
          <w:p w14:paraId="0CDA59A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FADD7F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Sources and types of financial, material, and other support</w:t>
            </w:r>
          </w:p>
        </w:tc>
        <w:tc>
          <w:tcPr>
            <w:tcW w:w="861" w:type="pct"/>
            <w:hideMark/>
          </w:tcPr>
          <w:p w14:paraId="3B442F4C" w14:textId="723E006B" w:rsidR="00361E7A" w:rsidRPr="00470333" w:rsidRDefault="009F5C5F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F5C5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C67F02">
              <w:rPr>
                <w:rFonts w:ascii="Arial" w:hAnsi="Arial" w:cs="Arial"/>
                <w:color w:val="000000" w:themeColor="text1"/>
                <w:sz w:val="22"/>
                <w:szCs w:val="22"/>
              </w:rPr>
              <w:t>, 2</w:t>
            </w:r>
            <w:r w:rsidR="00E9277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361E7A" w:rsidRPr="00CC68BF" w14:paraId="1A9BF8CD" w14:textId="77777777" w:rsidTr="007916D5">
        <w:trPr>
          <w:cantSplit/>
          <w:trHeight w:val="259"/>
        </w:trPr>
        <w:tc>
          <w:tcPr>
            <w:tcW w:w="1027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C80DA1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308" w:type="pct"/>
            <w:hideMark/>
          </w:tcPr>
          <w:p w14:paraId="763B5F5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2804" w:type="pct"/>
            <w:hideMark/>
          </w:tcPr>
          <w:p w14:paraId="5EC4CB3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Names, affiliations, and roles of protocol contributors</w:t>
            </w:r>
          </w:p>
        </w:tc>
        <w:tc>
          <w:tcPr>
            <w:tcW w:w="861" w:type="pct"/>
            <w:hideMark/>
          </w:tcPr>
          <w:p w14:paraId="3EB40120" w14:textId="51E4B25C" w:rsidR="00361E7A" w:rsidRPr="00470333" w:rsidRDefault="009F5C5F" w:rsidP="007916D5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9F5C5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361E7A" w:rsidRPr="00CC68BF" w14:paraId="79F3F5BD" w14:textId="77777777" w:rsidTr="007916D5">
        <w:trPr>
          <w:cantSplit/>
          <w:trHeight w:val="293"/>
        </w:trPr>
        <w:tc>
          <w:tcPr>
            <w:tcW w:w="1027" w:type="pct"/>
            <w:vMerge/>
            <w:vAlign w:val="center"/>
            <w:hideMark/>
          </w:tcPr>
          <w:p w14:paraId="6CA4919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308" w:type="pct"/>
            <w:hideMark/>
          </w:tcPr>
          <w:p w14:paraId="0071FB6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2804" w:type="pct"/>
            <w:hideMark/>
          </w:tcPr>
          <w:p w14:paraId="2FC6D5C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Name and contact information for the trial sponsor</w:t>
            </w:r>
          </w:p>
        </w:tc>
        <w:tc>
          <w:tcPr>
            <w:tcW w:w="861" w:type="pct"/>
            <w:hideMark/>
          </w:tcPr>
          <w:p w14:paraId="7A03AC3F" w14:textId="64DC5920" w:rsidR="00361E7A" w:rsidRPr="00A13E5C" w:rsidRDefault="009F5C5F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361E7A" w:rsidRPr="00A13E5C" w14:paraId="1A4E1A40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1F275E3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8" w:type="pct"/>
            <w:hideMark/>
          </w:tcPr>
          <w:p w14:paraId="4455C52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2804" w:type="pct"/>
            <w:hideMark/>
          </w:tcPr>
          <w:p w14:paraId="297A832D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61" w:type="pct"/>
            <w:hideMark/>
          </w:tcPr>
          <w:p w14:paraId="5C072CCA" w14:textId="5752F216" w:rsidR="00361E7A" w:rsidRPr="00A13E5C" w:rsidRDefault="009F5C5F" w:rsidP="007916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9277A">
              <w:rPr>
                <w:rFonts w:ascii="Arial" w:hAnsi="Arial" w:cs="Arial"/>
                <w:sz w:val="22"/>
                <w:szCs w:val="22"/>
              </w:rPr>
              <w:t>,25</w:t>
            </w:r>
          </w:p>
        </w:tc>
      </w:tr>
      <w:tr w:rsidR="00361E7A" w:rsidRPr="00CC68BF" w14:paraId="60387EDC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4151CD0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hideMark/>
          </w:tcPr>
          <w:p w14:paraId="7A34A10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2804" w:type="pct"/>
          </w:tcPr>
          <w:p w14:paraId="50133914" w14:textId="1F691CDE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Composition, roles, and responsibilities of the coordinating cent</w:t>
            </w:r>
            <w:r w:rsidR="00C26866">
              <w:rPr>
                <w:rFonts w:ascii="Arial" w:hAnsi="Arial" w:cs="Arial"/>
                <w:sz w:val="22"/>
                <w:szCs w:val="22"/>
                <w:lang w:val="en-US"/>
              </w:rPr>
              <w:t>er</w:t>
            </w: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61" w:type="pct"/>
            <w:hideMark/>
          </w:tcPr>
          <w:p w14:paraId="0C818784" w14:textId="5B12DA03" w:rsidR="00361E7A" w:rsidRPr="00C26866" w:rsidRDefault="00E927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,11,17</w:t>
            </w:r>
            <w:r w:rsidR="009F5C5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61E7A" w:rsidRPr="00A13E5C" w14:paraId="30D4CB4B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267A8B1" w14:textId="77777777" w:rsidR="00361E7A" w:rsidRPr="00A13E5C" w:rsidRDefault="00361E7A" w:rsidP="007916D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08" w:type="pct"/>
          </w:tcPr>
          <w:p w14:paraId="0DBF884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4" w:type="pct"/>
          </w:tcPr>
          <w:p w14:paraId="07DC274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1" w:type="pct"/>
          </w:tcPr>
          <w:p w14:paraId="23DB583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E7A" w:rsidRPr="00A13E5C" w14:paraId="65C12439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E87B96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308" w:type="pct"/>
            <w:hideMark/>
          </w:tcPr>
          <w:p w14:paraId="67DFED3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49B761A" w14:textId="77777777" w:rsidR="00361E7A" w:rsidRPr="009F5C5F" w:rsidRDefault="00361E7A" w:rsidP="007916D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5C5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61" w:type="pct"/>
          </w:tcPr>
          <w:p w14:paraId="2B0E7C3E" w14:textId="6BB15E26" w:rsidR="00361E7A" w:rsidRPr="009F5C5F" w:rsidRDefault="00E9277A" w:rsidP="007916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,6,7,8</w:t>
            </w:r>
          </w:p>
        </w:tc>
      </w:tr>
      <w:tr w:rsidR="00361E7A" w:rsidRPr="00A13E5C" w14:paraId="1C3F7001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3D97866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hideMark/>
          </w:tcPr>
          <w:p w14:paraId="790C2C9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318149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xplanation for choice of comparators</w:t>
            </w:r>
          </w:p>
        </w:tc>
        <w:tc>
          <w:tcPr>
            <w:tcW w:w="861" w:type="pct"/>
          </w:tcPr>
          <w:p w14:paraId="2DD9EBFF" w14:textId="0E75BCA9" w:rsidR="00361E7A" w:rsidRPr="00470333" w:rsidRDefault="00E927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8</w:t>
            </w:r>
          </w:p>
        </w:tc>
      </w:tr>
      <w:tr w:rsidR="00361E7A" w:rsidRPr="00A13E5C" w14:paraId="53AE752A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8B88C1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308" w:type="pct"/>
            <w:hideMark/>
          </w:tcPr>
          <w:p w14:paraId="6AE30AE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325EA6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861" w:type="pct"/>
          </w:tcPr>
          <w:p w14:paraId="009E4AF6" w14:textId="55D365C0" w:rsidR="00361E7A" w:rsidRPr="00470333" w:rsidRDefault="007E686D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361E7A" w:rsidRPr="00A13E5C" w14:paraId="1600F02D" w14:textId="77777777" w:rsidTr="007916D5">
        <w:trPr>
          <w:cantSplit/>
          <w:trHeight w:val="653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6D1B62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308" w:type="pct"/>
            <w:hideMark/>
          </w:tcPr>
          <w:p w14:paraId="16450E8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24BBC5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scription of trial design including type of trial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parallel group, crossover, factorial, single group), allocation ratio, and framework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superiority, equivalence, noninferiority, exploratory)</w:t>
            </w:r>
          </w:p>
        </w:tc>
        <w:tc>
          <w:tcPr>
            <w:tcW w:w="861" w:type="pct"/>
          </w:tcPr>
          <w:p w14:paraId="5E8456C0" w14:textId="29F36618" w:rsidR="00361E7A" w:rsidRPr="00470333" w:rsidRDefault="007E686D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,12</w:t>
            </w:r>
          </w:p>
        </w:tc>
      </w:tr>
      <w:tr w:rsidR="00361E7A" w:rsidRPr="00CC68BF" w14:paraId="5AB239D6" w14:textId="77777777" w:rsidTr="007916D5">
        <w:trPr>
          <w:cantSplit/>
          <w:trHeight w:val="259"/>
        </w:trPr>
        <w:tc>
          <w:tcPr>
            <w:tcW w:w="413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D0A9B74" w14:textId="77777777" w:rsidR="00361E7A" w:rsidRPr="00A13E5C" w:rsidRDefault="00361E7A" w:rsidP="007916D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861" w:type="pct"/>
            <w:shd w:val="clear" w:color="auto" w:fill="FFFFFF"/>
          </w:tcPr>
          <w:p w14:paraId="5AFA9851" w14:textId="77777777" w:rsidR="00361E7A" w:rsidRPr="00470333" w:rsidRDefault="00361E7A" w:rsidP="007916D5">
            <w:pPr>
              <w:pStyle w:val="TableSubHead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361E7A" w:rsidRPr="00A13E5C" w14:paraId="6F7D9E8C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2619B7D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308" w:type="pct"/>
            <w:hideMark/>
          </w:tcPr>
          <w:p w14:paraId="7596CE9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580824D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scription of study setting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61" w:type="pct"/>
          </w:tcPr>
          <w:p w14:paraId="1E138FBA" w14:textId="5CB9CCA8" w:rsidR="00361E7A" w:rsidRPr="00470333" w:rsidRDefault="00A61D69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A61D6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361E7A" w:rsidRPr="00A13E5C" w14:paraId="6915A4B9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13841B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308" w:type="pct"/>
            <w:shd w:val="clear" w:color="auto" w:fill="FFFFFF"/>
            <w:hideMark/>
          </w:tcPr>
          <w:p w14:paraId="263EEA9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6BB8C0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centres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and individuals who will perform the intervention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surgeons, psychotherapists)</w:t>
            </w:r>
          </w:p>
        </w:tc>
        <w:tc>
          <w:tcPr>
            <w:tcW w:w="861" w:type="pct"/>
            <w:shd w:val="clear" w:color="auto" w:fill="FFFFFF"/>
          </w:tcPr>
          <w:p w14:paraId="73F7160B" w14:textId="79A07D68" w:rsidR="00361E7A" w:rsidRPr="00470333" w:rsidRDefault="007E686D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361E7A" w:rsidRPr="00A13E5C" w14:paraId="7D3EC33B" w14:textId="77777777" w:rsidTr="007916D5">
        <w:trPr>
          <w:cantSplit/>
          <w:trHeight w:val="259"/>
        </w:trPr>
        <w:tc>
          <w:tcPr>
            <w:tcW w:w="1027" w:type="pct"/>
            <w:vMerge w:val="restar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E5D297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308" w:type="pct"/>
            <w:shd w:val="clear" w:color="auto" w:fill="FFFFFF"/>
            <w:hideMark/>
          </w:tcPr>
          <w:p w14:paraId="570BC4E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2804" w:type="pct"/>
            <w:shd w:val="clear" w:color="auto" w:fill="FFFFFF"/>
            <w:hideMark/>
          </w:tcPr>
          <w:p w14:paraId="798D4DF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61" w:type="pct"/>
            <w:shd w:val="clear" w:color="auto" w:fill="FFFFFF"/>
          </w:tcPr>
          <w:p w14:paraId="3CF42511" w14:textId="1CF8050E" w:rsidR="00361E7A" w:rsidRPr="00470333" w:rsidRDefault="007E686D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,12,13</w:t>
            </w:r>
          </w:p>
        </w:tc>
      </w:tr>
      <w:tr w:rsidR="00361E7A" w:rsidRPr="00CC68BF" w14:paraId="6A91FEB4" w14:textId="77777777" w:rsidTr="007916D5">
        <w:trPr>
          <w:cantSplit/>
          <w:trHeight w:val="259"/>
        </w:trPr>
        <w:tc>
          <w:tcPr>
            <w:tcW w:w="1027" w:type="pct"/>
            <w:vMerge/>
            <w:vAlign w:val="center"/>
            <w:hideMark/>
          </w:tcPr>
          <w:p w14:paraId="6BD4A84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5848200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2804" w:type="pct"/>
            <w:shd w:val="clear" w:color="auto" w:fill="FFFFFF"/>
            <w:hideMark/>
          </w:tcPr>
          <w:p w14:paraId="620198F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861" w:type="pct"/>
            <w:shd w:val="clear" w:color="auto" w:fill="FFFFFF"/>
          </w:tcPr>
          <w:p w14:paraId="72560F33" w14:textId="71E6B0BE" w:rsidR="00361E7A" w:rsidRPr="00C26866" w:rsidRDefault="007E686D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,</w:t>
            </w:r>
            <w:r w:rsidR="004C2ED7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361E7A" w:rsidRPr="00A13E5C" w14:paraId="7D58CDBE" w14:textId="77777777" w:rsidTr="007916D5">
        <w:trPr>
          <w:cantSplit/>
          <w:trHeight w:val="259"/>
        </w:trPr>
        <w:tc>
          <w:tcPr>
            <w:tcW w:w="1027" w:type="pct"/>
            <w:vMerge/>
            <w:vAlign w:val="center"/>
            <w:hideMark/>
          </w:tcPr>
          <w:p w14:paraId="7DE51DD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59B7F61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2804" w:type="pct"/>
            <w:shd w:val="clear" w:color="auto" w:fill="FFFFFF"/>
            <w:hideMark/>
          </w:tcPr>
          <w:p w14:paraId="0168906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drug tablet return, laboratory tests)</w:t>
            </w:r>
          </w:p>
        </w:tc>
        <w:tc>
          <w:tcPr>
            <w:tcW w:w="861" w:type="pct"/>
            <w:shd w:val="clear" w:color="auto" w:fill="FFFFFF"/>
          </w:tcPr>
          <w:p w14:paraId="23793E53" w14:textId="3A174DE1" w:rsidR="00361E7A" w:rsidRPr="00A13E5C" w:rsidRDefault="004C2ED7" w:rsidP="007916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E686D">
              <w:rPr>
                <w:rFonts w:ascii="Arial" w:hAnsi="Arial" w:cs="Arial"/>
                <w:sz w:val="22"/>
                <w:szCs w:val="22"/>
              </w:rPr>
              <w:t>3,18,21</w:t>
            </w:r>
          </w:p>
        </w:tc>
      </w:tr>
      <w:tr w:rsidR="00361E7A" w:rsidRPr="00CC68BF" w14:paraId="3D127F34" w14:textId="77777777" w:rsidTr="007916D5">
        <w:trPr>
          <w:cantSplit/>
          <w:trHeight w:val="259"/>
        </w:trPr>
        <w:tc>
          <w:tcPr>
            <w:tcW w:w="1027" w:type="pct"/>
            <w:vMerge/>
            <w:vAlign w:val="center"/>
            <w:hideMark/>
          </w:tcPr>
          <w:p w14:paraId="52D9E45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0C1934C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2804" w:type="pct"/>
            <w:shd w:val="clear" w:color="auto" w:fill="FFFFFF"/>
            <w:hideMark/>
          </w:tcPr>
          <w:p w14:paraId="3E0A43A1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861" w:type="pct"/>
            <w:shd w:val="clear" w:color="auto" w:fill="FFFFFF"/>
            <w:hideMark/>
          </w:tcPr>
          <w:p w14:paraId="2AD15E11" w14:textId="2B137719" w:rsidR="00361E7A" w:rsidRPr="00CC68BF" w:rsidRDefault="004C2ED7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7E686D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361E7A" w:rsidRPr="00A13E5C" w14:paraId="58C3D3B5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9A6BD3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308" w:type="pct"/>
            <w:shd w:val="clear" w:color="auto" w:fill="FFFFFF"/>
            <w:hideMark/>
          </w:tcPr>
          <w:p w14:paraId="5CB6B4B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83F850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rimary, secondary, and other outcomes, including the specific measurement variable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systolic blood pressure), analysis metric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change from baseline, final value, time to event), method of aggregation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61" w:type="pct"/>
            <w:shd w:val="clear" w:color="auto" w:fill="FFFFFF"/>
          </w:tcPr>
          <w:p w14:paraId="67DE5DDD" w14:textId="24CCC310" w:rsidR="00361E7A" w:rsidRPr="00FD1192" w:rsidRDefault="004C2ED7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C2ED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9498D">
              <w:rPr>
                <w:rFonts w:ascii="Arial" w:hAnsi="Arial" w:cs="Arial"/>
                <w:color w:val="000000" w:themeColor="text1"/>
                <w:sz w:val="22"/>
                <w:szCs w:val="22"/>
              </w:rPr>
              <w:t>4,15,16</w:t>
            </w:r>
          </w:p>
        </w:tc>
      </w:tr>
      <w:tr w:rsidR="00361E7A" w:rsidRPr="00A13E5C" w14:paraId="41807A51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B9D9A3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308" w:type="pct"/>
            <w:shd w:val="clear" w:color="auto" w:fill="FFFFFF"/>
            <w:hideMark/>
          </w:tcPr>
          <w:p w14:paraId="183263E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02EB39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A13E5C">
              <w:rPr>
                <w:rFonts w:ascii="Arial" w:hAnsi="Arial" w:cs="Arial"/>
                <w:sz w:val="22"/>
                <w:szCs w:val="22"/>
              </w:rPr>
              <w:t>A schematic diagram is highly recommended (see Figure)</w:t>
            </w:r>
          </w:p>
        </w:tc>
        <w:tc>
          <w:tcPr>
            <w:tcW w:w="861" w:type="pct"/>
            <w:shd w:val="clear" w:color="auto" w:fill="FFFFFF"/>
          </w:tcPr>
          <w:p w14:paraId="7AAC5D33" w14:textId="5E641381" w:rsidR="00361E7A" w:rsidRPr="001C49A3" w:rsidRDefault="004C2ED7" w:rsidP="007916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2ED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9498D">
              <w:rPr>
                <w:rFonts w:ascii="Arial" w:hAnsi="Arial" w:cs="Arial"/>
                <w:color w:val="000000" w:themeColor="text1"/>
                <w:sz w:val="22"/>
                <w:szCs w:val="22"/>
              </w:rPr>
              <w:t>6,17</w:t>
            </w:r>
            <w:r w:rsidR="00A564D5">
              <w:rPr>
                <w:rFonts w:ascii="Arial" w:hAnsi="Arial" w:cs="Arial"/>
                <w:color w:val="000000" w:themeColor="text1"/>
                <w:sz w:val="22"/>
                <w:szCs w:val="22"/>
              </w:rPr>
              <w:t>,table 2</w:t>
            </w:r>
          </w:p>
        </w:tc>
      </w:tr>
      <w:tr w:rsidR="00361E7A" w:rsidRPr="00A13E5C" w14:paraId="483D526E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8E15AF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308" w:type="pct"/>
            <w:shd w:val="clear" w:color="auto" w:fill="FFFFFF"/>
            <w:hideMark/>
          </w:tcPr>
          <w:p w14:paraId="786B213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0E5845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61" w:type="pct"/>
            <w:shd w:val="clear" w:color="auto" w:fill="FFFFFF"/>
          </w:tcPr>
          <w:p w14:paraId="40138760" w14:textId="404D1BC6" w:rsidR="00361E7A" w:rsidRPr="00FD1192" w:rsidRDefault="004C2ED7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C2ED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9498D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361E7A" w:rsidRPr="00A13E5C" w14:paraId="6545FCEA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39016A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308" w:type="pct"/>
            <w:shd w:val="clear" w:color="auto" w:fill="FFFFFF"/>
            <w:hideMark/>
          </w:tcPr>
          <w:p w14:paraId="79C21CE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6DC672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861" w:type="pct"/>
            <w:shd w:val="clear" w:color="auto" w:fill="FFFFFF"/>
          </w:tcPr>
          <w:p w14:paraId="706EC9F0" w14:textId="692F4196" w:rsidR="00361E7A" w:rsidRPr="00FD1192" w:rsidRDefault="0019498D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361E7A" w:rsidRPr="00CC68BF" w14:paraId="27C84EC1" w14:textId="77777777" w:rsidTr="007916D5">
        <w:trPr>
          <w:cantSplit/>
          <w:trHeight w:val="259"/>
        </w:trPr>
        <w:tc>
          <w:tcPr>
            <w:tcW w:w="413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904793F" w14:textId="77777777" w:rsidR="00361E7A" w:rsidRPr="00A13E5C" w:rsidRDefault="00361E7A" w:rsidP="007916D5">
            <w:pPr>
              <w:spacing w:before="18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Assignment of interventions (for controlled trials)</w:t>
            </w:r>
          </w:p>
        </w:tc>
        <w:tc>
          <w:tcPr>
            <w:tcW w:w="861" w:type="pct"/>
            <w:shd w:val="clear" w:color="auto" w:fill="FFFFFF"/>
          </w:tcPr>
          <w:p w14:paraId="4BAC305D" w14:textId="77777777" w:rsidR="00361E7A" w:rsidRPr="00FD1192" w:rsidRDefault="00361E7A" w:rsidP="007916D5">
            <w:pPr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</w:p>
        </w:tc>
      </w:tr>
      <w:tr w:rsidR="00361E7A" w:rsidRPr="00A13E5C" w14:paraId="4776417D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A821C5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308" w:type="pct"/>
            <w:shd w:val="clear" w:color="auto" w:fill="FFFFFF"/>
          </w:tcPr>
          <w:p w14:paraId="7C8590A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2B0BB4E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1" w:type="pct"/>
            <w:shd w:val="clear" w:color="auto" w:fill="FFFFFF"/>
          </w:tcPr>
          <w:p w14:paraId="7B27F887" w14:textId="77777777" w:rsidR="00361E7A" w:rsidRPr="00FD1192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361E7A" w:rsidRPr="00A13E5C" w14:paraId="0571083F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EBB285C" w14:textId="77777777" w:rsidR="00361E7A" w:rsidRPr="00A13E5C" w:rsidRDefault="00361E7A" w:rsidP="007916D5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308" w:type="pct"/>
            <w:shd w:val="clear" w:color="auto" w:fill="FFFFFF"/>
            <w:hideMark/>
          </w:tcPr>
          <w:p w14:paraId="0D0823F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C59A78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Method of generating the allocation sequence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 or assign interventions</w:t>
            </w:r>
          </w:p>
        </w:tc>
        <w:tc>
          <w:tcPr>
            <w:tcW w:w="861" w:type="pct"/>
            <w:shd w:val="clear" w:color="auto" w:fill="FFFFFF"/>
          </w:tcPr>
          <w:p w14:paraId="667DDC15" w14:textId="65A00121" w:rsidR="00361E7A" w:rsidRPr="00FD1192" w:rsidRDefault="0019498D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,12</w:t>
            </w:r>
          </w:p>
        </w:tc>
      </w:tr>
      <w:tr w:rsidR="00361E7A" w:rsidRPr="00A13E5C" w14:paraId="70C66F2B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C55FA9A" w14:textId="77777777" w:rsidR="00361E7A" w:rsidRPr="00A13E5C" w:rsidRDefault="00361E7A" w:rsidP="007916D5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308" w:type="pct"/>
            <w:shd w:val="clear" w:color="auto" w:fill="FFFFFF"/>
            <w:hideMark/>
          </w:tcPr>
          <w:p w14:paraId="697BDC1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FB7E2C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Mechanism of implementing the allocation sequence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61" w:type="pct"/>
            <w:shd w:val="clear" w:color="auto" w:fill="FFFFFF"/>
          </w:tcPr>
          <w:p w14:paraId="5C84E15C" w14:textId="46584779" w:rsidR="00361E7A" w:rsidRPr="00FD1192" w:rsidRDefault="0019498D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,12</w:t>
            </w:r>
          </w:p>
        </w:tc>
      </w:tr>
      <w:tr w:rsidR="00361E7A" w:rsidRPr="00A13E5C" w14:paraId="2F08999E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7A3C248" w14:textId="77777777" w:rsidR="00361E7A" w:rsidRPr="00A13E5C" w:rsidRDefault="00361E7A" w:rsidP="007916D5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308" w:type="pct"/>
            <w:shd w:val="clear" w:color="auto" w:fill="FFFFFF"/>
            <w:hideMark/>
          </w:tcPr>
          <w:p w14:paraId="3060E8C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0CFAD2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generate the allocation sequence, who will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861" w:type="pct"/>
            <w:shd w:val="clear" w:color="auto" w:fill="FFFFFF"/>
          </w:tcPr>
          <w:p w14:paraId="0A31AEB9" w14:textId="43BAC9CB" w:rsidR="00361E7A" w:rsidRPr="00FD1192" w:rsidRDefault="0019498D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,12</w:t>
            </w:r>
          </w:p>
        </w:tc>
      </w:tr>
      <w:tr w:rsidR="00361E7A" w:rsidRPr="00A13E5C" w14:paraId="096F7557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7FA14E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308" w:type="pct"/>
            <w:shd w:val="clear" w:color="auto" w:fill="FFFFFF"/>
            <w:hideMark/>
          </w:tcPr>
          <w:p w14:paraId="50006E8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B9C387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Who will be blinded after assignment to intervention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861" w:type="pct"/>
            <w:shd w:val="clear" w:color="auto" w:fill="FFFFFF"/>
          </w:tcPr>
          <w:p w14:paraId="732FBCEB" w14:textId="6FDC4C9B" w:rsidR="00361E7A" w:rsidRPr="00FD1192" w:rsidRDefault="0019498D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,12</w:t>
            </w:r>
          </w:p>
        </w:tc>
      </w:tr>
      <w:tr w:rsidR="00361E7A" w:rsidRPr="00A13E5C" w14:paraId="09DDE765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13F548B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43F3AAF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2804" w:type="pct"/>
            <w:shd w:val="clear" w:color="auto" w:fill="FFFFFF"/>
            <w:hideMark/>
          </w:tcPr>
          <w:p w14:paraId="75F188D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61" w:type="pct"/>
            <w:shd w:val="clear" w:color="auto" w:fill="FFFFFF"/>
          </w:tcPr>
          <w:p w14:paraId="4E1B56CD" w14:textId="7173CAAB" w:rsidR="00361E7A" w:rsidRPr="00FD1192" w:rsidRDefault="00A61D69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A61D6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9498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361E7A" w:rsidRPr="00CC68BF" w14:paraId="3C014B9E" w14:textId="77777777" w:rsidTr="007916D5">
        <w:trPr>
          <w:cantSplit/>
          <w:trHeight w:val="259"/>
        </w:trPr>
        <w:tc>
          <w:tcPr>
            <w:tcW w:w="413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102B6E7" w14:textId="77777777" w:rsidR="00361E7A" w:rsidRPr="00A13E5C" w:rsidRDefault="00361E7A" w:rsidP="007916D5">
            <w:pPr>
              <w:spacing w:before="18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Data collection, management, and analysis</w:t>
            </w:r>
          </w:p>
        </w:tc>
        <w:tc>
          <w:tcPr>
            <w:tcW w:w="861" w:type="pct"/>
            <w:shd w:val="clear" w:color="auto" w:fill="FFFFFF"/>
          </w:tcPr>
          <w:p w14:paraId="002F9204" w14:textId="77777777" w:rsidR="00361E7A" w:rsidRPr="00FD1192" w:rsidRDefault="00361E7A" w:rsidP="007916D5">
            <w:pPr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</w:p>
        </w:tc>
      </w:tr>
      <w:tr w:rsidR="00361E7A" w:rsidRPr="00A13E5C" w14:paraId="2F1EE767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8BEADA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308" w:type="pct"/>
            <w:shd w:val="clear" w:color="auto" w:fill="FFFFFF"/>
            <w:hideMark/>
          </w:tcPr>
          <w:p w14:paraId="66191CA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2804" w:type="pct"/>
            <w:shd w:val="clear" w:color="auto" w:fill="FFFFFF"/>
            <w:hideMark/>
          </w:tcPr>
          <w:p w14:paraId="6C6C76C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assessment and collection of outcome, baseline, and other trial data, including any </w:t>
            </w:r>
            <w:r w:rsidRPr="00A13E5C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duplicate measurements, training of assessors) and a description of study instrument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61" w:type="pct"/>
            <w:shd w:val="clear" w:color="auto" w:fill="FFFFFF"/>
          </w:tcPr>
          <w:p w14:paraId="18166B4B" w14:textId="023305C6" w:rsidR="00361E7A" w:rsidRPr="00FD1192" w:rsidRDefault="006406E4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,16,</w:t>
            </w:r>
            <w:r w:rsidR="004C2ED7" w:rsidRPr="004C2ED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9498D">
              <w:rPr>
                <w:rFonts w:ascii="Arial" w:hAnsi="Arial" w:cs="Arial"/>
                <w:color w:val="000000" w:themeColor="text1"/>
                <w:sz w:val="22"/>
                <w:szCs w:val="22"/>
              </w:rPr>
              <w:t>7,18</w:t>
            </w:r>
          </w:p>
        </w:tc>
      </w:tr>
      <w:tr w:rsidR="00361E7A" w:rsidRPr="00A13E5C" w14:paraId="2466B5B6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4FA0150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4B52EF9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2804" w:type="pct"/>
            <w:shd w:val="clear" w:color="auto" w:fill="FFFFFF"/>
            <w:hideMark/>
          </w:tcPr>
          <w:p w14:paraId="47BDD24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61" w:type="pct"/>
            <w:shd w:val="clear" w:color="auto" w:fill="FFFFFF"/>
          </w:tcPr>
          <w:p w14:paraId="58392C56" w14:textId="7A7135F2" w:rsidR="00361E7A" w:rsidRPr="00FD1192" w:rsidRDefault="006406E4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,</w:t>
            </w:r>
            <w:r w:rsidR="004C2ED7" w:rsidRPr="004C2ED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361E7A" w:rsidRPr="00A13E5C" w14:paraId="67ACF6A7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355D22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ata management</w:t>
            </w:r>
          </w:p>
        </w:tc>
        <w:tc>
          <w:tcPr>
            <w:tcW w:w="308" w:type="pct"/>
            <w:shd w:val="clear" w:color="auto" w:fill="FFFFFF"/>
            <w:hideMark/>
          </w:tcPr>
          <w:p w14:paraId="5E6AC24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0AC27E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data entry, coding, security, and storage, including any </w:t>
            </w:r>
            <w:r w:rsidRPr="00A13E5C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double data entry</w:t>
            </w:r>
            <w:r w:rsidRPr="00A13E5C">
              <w:rPr>
                <w:rFonts w:ascii="Arial" w:hAnsi="Arial" w:cs="Arial"/>
                <w:bCs/>
                <w:sz w:val="22"/>
                <w:szCs w:val="22"/>
                <w:lang w:val="en-US"/>
              </w:rPr>
              <w:t>; range checks for data values</w:t>
            </w: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861" w:type="pct"/>
            <w:shd w:val="clear" w:color="auto" w:fill="FFFFFF"/>
          </w:tcPr>
          <w:p w14:paraId="2783003D" w14:textId="642F8DE2" w:rsidR="00361E7A" w:rsidRPr="004C2ED7" w:rsidRDefault="004C2ED7" w:rsidP="007916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2ED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6406E4">
              <w:rPr>
                <w:rFonts w:ascii="Arial" w:hAnsi="Arial" w:cs="Arial"/>
                <w:color w:val="000000" w:themeColor="text1"/>
                <w:sz w:val="22"/>
                <w:szCs w:val="22"/>
              </w:rPr>
              <w:t>7,18</w:t>
            </w:r>
          </w:p>
        </w:tc>
      </w:tr>
      <w:tr w:rsidR="00361E7A" w:rsidRPr="00A13E5C" w14:paraId="3E2BE811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17F645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308" w:type="pct"/>
            <w:shd w:val="clear" w:color="auto" w:fill="FFFFFF"/>
            <w:hideMark/>
          </w:tcPr>
          <w:p w14:paraId="3F39719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9C77DC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Statistical methods for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analysin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61" w:type="pct"/>
            <w:shd w:val="clear" w:color="auto" w:fill="FFFFFF"/>
          </w:tcPr>
          <w:p w14:paraId="15321A69" w14:textId="0F630985" w:rsidR="00361E7A" w:rsidRPr="00FD1192" w:rsidRDefault="004C2ED7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C2ED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6406E4">
              <w:rPr>
                <w:rFonts w:ascii="Arial" w:hAnsi="Arial" w:cs="Arial"/>
                <w:color w:val="000000" w:themeColor="text1"/>
                <w:sz w:val="22"/>
                <w:szCs w:val="22"/>
              </w:rPr>
              <w:t>8,19</w:t>
            </w:r>
          </w:p>
        </w:tc>
      </w:tr>
      <w:tr w:rsidR="00361E7A" w:rsidRPr="00CC68BF" w14:paraId="31191329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3572975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0823A85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2804" w:type="pct"/>
            <w:shd w:val="clear" w:color="auto" w:fill="FFFFFF"/>
            <w:hideMark/>
          </w:tcPr>
          <w:p w14:paraId="5AFCCD2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Methods for any additional analyse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subgroup and adjusted analyses)</w:t>
            </w:r>
          </w:p>
        </w:tc>
        <w:tc>
          <w:tcPr>
            <w:tcW w:w="861" w:type="pct"/>
            <w:shd w:val="clear" w:color="auto" w:fill="FFFFFF"/>
          </w:tcPr>
          <w:p w14:paraId="2F56D43E" w14:textId="7B99270F" w:rsidR="00361E7A" w:rsidRPr="001A1067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A1067">
              <w:rPr>
                <w:rFonts w:ascii="Arial" w:hAnsi="Arial" w:cs="Arial"/>
                <w:sz w:val="22"/>
                <w:szCs w:val="22"/>
                <w:lang w:val="en-US"/>
              </w:rPr>
              <w:t>Not applicable</w:t>
            </w:r>
            <w:r w:rsidR="00C67F02">
              <w:rPr>
                <w:rFonts w:ascii="Arial" w:hAnsi="Arial" w:cs="Arial"/>
                <w:sz w:val="22"/>
                <w:szCs w:val="22"/>
                <w:lang w:val="en-US"/>
              </w:rPr>
              <w:t xml:space="preserve">, due to </w:t>
            </w:r>
            <w:r w:rsidR="005A365C">
              <w:rPr>
                <w:rFonts w:ascii="Arial" w:hAnsi="Arial" w:cs="Arial"/>
                <w:sz w:val="22"/>
                <w:szCs w:val="22"/>
                <w:lang w:val="en-US"/>
              </w:rPr>
              <w:t>small number of study subjects</w:t>
            </w:r>
          </w:p>
        </w:tc>
      </w:tr>
      <w:tr w:rsidR="00361E7A" w:rsidRPr="00A13E5C" w14:paraId="4E778886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2A00CE0F" w14:textId="77777777" w:rsidR="00361E7A" w:rsidRPr="001A1067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7BEDD7D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2804" w:type="pct"/>
            <w:shd w:val="clear" w:color="auto" w:fill="FFFFFF"/>
            <w:hideMark/>
          </w:tcPr>
          <w:p w14:paraId="6E7E040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finition of analysis population relating to protocol non-adherence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, as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randomised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), and any statistical methods to handle missing data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multiple imputation)</w:t>
            </w:r>
          </w:p>
        </w:tc>
        <w:tc>
          <w:tcPr>
            <w:tcW w:w="861" w:type="pct"/>
            <w:shd w:val="clear" w:color="auto" w:fill="FFFFFF"/>
          </w:tcPr>
          <w:p w14:paraId="736D9845" w14:textId="6570F4CD" w:rsidR="00361E7A" w:rsidRPr="00A13E5C" w:rsidRDefault="004C2ED7" w:rsidP="007916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406E4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361E7A" w:rsidRPr="00A13E5C" w14:paraId="5DC22797" w14:textId="77777777" w:rsidTr="007916D5">
        <w:trPr>
          <w:cantSplit/>
          <w:trHeight w:val="259"/>
        </w:trPr>
        <w:tc>
          <w:tcPr>
            <w:tcW w:w="413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ABD6774" w14:textId="77777777" w:rsidR="00361E7A" w:rsidRPr="00A13E5C" w:rsidRDefault="00361E7A" w:rsidP="007916D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b/>
                <w:sz w:val="22"/>
                <w:szCs w:val="22"/>
              </w:rPr>
              <w:t>Methods: Monitoring</w:t>
            </w:r>
          </w:p>
        </w:tc>
        <w:tc>
          <w:tcPr>
            <w:tcW w:w="861" w:type="pct"/>
            <w:shd w:val="clear" w:color="auto" w:fill="FFFFFF"/>
          </w:tcPr>
          <w:p w14:paraId="2F36A0C3" w14:textId="77777777" w:rsidR="00361E7A" w:rsidRPr="00A13E5C" w:rsidRDefault="00361E7A" w:rsidP="007916D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61E7A" w:rsidRPr="00CC68BF" w14:paraId="7AC863D3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C75A20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308" w:type="pct"/>
            <w:shd w:val="clear" w:color="auto" w:fill="FFFFFF"/>
            <w:hideMark/>
          </w:tcPr>
          <w:p w14:paraId="47D595A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7DBCB1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61" w:type="pct"/>
            <w:shd w:val="clear" w:color="auto" w:fill="FFFFFF"/>
          </w:tcPr>
          <w:p w14:paraId="760A0E02" w14:textId="396C533C" w:rsidR="00361E7A" w:rsidRPr="00CC68BF" w:rsidRDefault="00A564D5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</w:tr>
      <w:tr w:rsidR="00361E7A" w:rsidRPr="00A13E5C" w14:paraId="3A4907AE" w14:textId="77777777" w:rsidTr="007916D5">
        <w:trPr>
          <w:cantSplit/>
          <w:trHeight w:val="491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74AA94A7" w14:textId="77777777" w:rsidR="00361E7A" w:rsidRPr="00A60E66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4F15C66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168268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61" w:type="pct"/>
            <w:shd w:val="clear" w:color="auto" w:fill="FFFFFF"/>
          </w:tcPr>
          <w:p w14:paraId="639A8765" w14:textId="0BC1FAD1" w:rsidR="00361E7A" w:rsidRPr="00FD1192" w:rsidRDefault="00A564D5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pplicable</w:t>
            </w:r>
            <w:proofErr w:type="spellEnd"/>
          </w:p>
        </w:tc>
      </w:tr>
      <w:tr w:rsidR="00361E7A" w:rsidRPr="00A13E5C" w14:paraId="2BBC53BA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EB87DD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308" w:type="pct"/>
            <w:shd w:val="clear" w:color="auto" w:fill="FFFFFF"/>
            <w:hideMark/>
          </w:tcPr>
          <w:p w14:paraId="26BFB27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32D41A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61" w:type="pct"/>
            <w:shd w:val="clear" w:color="auto" w:fill="FFFFFF"/>
          </w:tcPr>
          <w:p w14:paraId="1A3CDB78" w14:textId="2BBFEB7C" w:rsidR="00361E7A" w:rsidRPr="00FD1192" w:rsidRDefault="004F7074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,</w:t>
            </w:r>
            <w:r w:rsidR="00A564D5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</w:tr>
      <w:tr w:rsidR="00361E7A" w:rsidRPr="00A13E5C" w14:paraId="7270FF8F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2E4C4D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uditing</w:t>
            </w:r>
          </w:p>
        </w:tc>
        <w:tc>
          <w:tcPr>
            <w:tcW w:w="308" w:type="pct"/>
            <w:shd w:val="clear" w:color="auto" w:fill="FFFFFF"/>
            <w:hideMark/>
          </w:tcPr>
          <w:p w14:paraId="4D601D6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B550CB3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61" w:type="pct"/>
            <w:shd w:val="clear" w:color="auto" w:fill="FFFFFF"/>
            <w:hideMark/>
          </w:tcPr>
          <w:p w14:paraId="08D51AC7" w14:textId="7CB9B96D" w:rsidR="00361E7A" w:rsidRPr="00FD1192" w:rsidRDefault="00A564D5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</w:tr>
      <w:tr w:rsidR="00361E7A" w:rsidRPr="00A13E5C" w14:paraId="1E594F5B" w14:textId="77777777" w:rsidTr="007916D5">
        <w:trPr>
          <w:cantSplit/>
          <w:trHeight w:val="259"/>
        </w:trPr>
        <w:tc>
          <w:tcPr>
            <w:tcW w:w="4139" w:type="pct"/>
            <w:gridSpan w:val="3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40904C9" w14:textId="77777777" w:rsidR="00361E7A" w:rsidRPr="00A13E5C" w:rsidRDefault="00361E7A" w:rsidP="007916D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861" w:type="pct"/>
          </w:tcPr>
          <w:p w14:paraId="19098C55" w14:textId="77777777" w:rsidR="00361E7A" w:rsidRPr="00FD1192" w:rsidRDefault="00361E7A" w:rsidP="007916D5">
            <w:pPr>
              <w:pStyle w:val="TableSubHead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361E7A" w:rsidRPr="00A13E5C" w14:paraId="5AEEED82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3460B8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308" w:type="pct"/>
            <w:hideMark/>
          </w:tcPr>
          <w:p w14:paraId="11363AF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880597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861" w:type="pct"/>
          </w:tcPr>
          <w:p w14:paraId="1EF5E8C1" w14:textId="62FDDF07" w:rsidR="00361E7A" w:rsidRPr="00FD1192" w:rsidRDefault="004F7074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</w:tr>
      <w:tr w:rsidR="00361E7A" w:rsidRPr="00CC68BF" w14:paraId="15CBE569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B1A735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308" w:type="pct"/>
            <w:hideMark/>
          </w:tcPr>
          <w:p w14:paraId="60C68AC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BC7799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lans for communicating important protocol modification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changes to eligibility criteria, outcomes, analyses) to relevant partie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861" w:type="pct"/>
            <w:hideMark/>
          </w:tcPr>
          <w:p w14:paraId="6E8F9820" w14:textId="4061F1A0" w:rsidR="00361E7A" w:rsidRPr="006A4051" w:rsidRDefault="004F7074" w:rsidP="007916D5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</w:tr>
      <w:tr w:rsidR="00361E7A" w:rsidRPr="00A13E5C" w14:paraId="0095EBC7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A2CA24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308" w:type="pct"/>
            <w:hideMark/>
          </w:tcPr>
          <w:p w14:paraId="2D5A029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122264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, and how (see Item 32)</w:t>
            </w:r>
          </w:p>
        </w:tc>
        <w:tc>
          <w:tcPr>
            <w:tcW w:w="861" w:type="pct"/>
            <w:hideMark/>
          </w:tcPr>
          <w:p w14:paraId="46247B2B" w14:textId="087F580D" w:rsidR="00361E7A" w:rsidRPr="00A13E5C" w:rsidRDefault="004F7074" w:rsidP="007916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26</w:t>
            </w:r>
          </w:p>
        </w:tc>
      </w:tr>
      <w:tr w:rsidR="00361E7A" w:rsidRPr="00AF3074" w14:paraId="6F435103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1282EBE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hideMark/>
          </w:tcPr>
          <w:p w14:paraId="43A03EF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59BF3A9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61" w:type="pct"/>
            <w:hideMark/>
          </w:tcPr>
          <w:p w14:paraId="7ADF9AD2" w14:textId="1861A4CB" w:rsidR="00361E7A" w:rsidRPr="00CC68BF" w:rsidRDefault="004F7074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</w:tr>
      <w:tr w:rsidR="00361E7A" w:rsidRPr="00A13E5C" w14:paraId="22C01EC7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487E17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308" w:type="pct"/>
            <w:hideMark/>
          </w:tcPr>
          <w:p w14:paraId="6BE26CE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87984E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61" w:type="pct"/>
          </w:tcPr>
          <w:p w14:paraId="18EBA25A" w14:textId="74FBD0D1" w:rsidR="00361E7A" w:rsidRPr="00FD1192" w:rsidRDefault="004C2ED7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C2ED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4F7074">
              <w:rPr>
                <w:rFonts w:ascii="Arial" w:hAnsi="Arial" w:cs="Arial"/>
                <w:color w:val="000000" w:themeColor="text1"/>
                <w:sz w:val="22"/>
                <w:szCs w:val="22"/>
              </w:rPr>
              <w:t>8,22,26</w:t>
            </w:r>
          </w:p>
        </w:tc>
      </w:tr>
      <w:tr w:rsidR="00361E7A" w:rsidRPr="00A13E5C" w14:paraId="6C5F8F02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F69881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308" w:type="pct"/>
            <w:hideMark/>
          </w:tcPr>
          <w:p w14:paraId="4E96C55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91DF63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861" w:type="pct"/>
          </w:tcPr>
          <w:p w14:paraId="5D7BAB18" w14:textId="7B86D04B" w:rsidR="00361E7A" w:rsidRPr="00FD1192" w:rsidRDefault="00C67F02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C67F0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4F707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361E7A" w:rsidRPr="00A13E5C" w14:paraId="0157D794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8FE310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308" w:type="pct"/>
            <w:shd w:val="clear" w:color="auto" w:fill="FFFFFF"/>
            <w:hideMark/>
          </w:tcPr>
          <w:p w14:paraId="3AAB58D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A7D247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61" w:type="pct"/>
            <w:shd w:val="clear" w:color="auto" w:fill="FFFFFF"/>
            <w:hideMark/>
          </w:tcPr>
          <w:p w14:paraId="0DEE12E7" w14:textId="7DF1BC83" w:rsidR="00361E7A" w:rsidRPr="00FD1192" w:rsidRDefault="00C67F02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C67F0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4F707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361E7A" w:rsidRPr="00A13E5C" w14:paraId="1753B74E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1F5E9F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Ancillary and post-trial care</w:t>
            </w:r>
          </w:p>
        </w:tc>
        <w:tc>
          <w:tcPr>
            <w:tcW w:w="308" w:type="pct"/>
            <w:shd w:val="clear" w:color="auto" w:fill="FFFFFF"/>
            <w:hideMark/>
          </w:tcPr>
          <w:p w14:paraId="721D47C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8567DB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61" w:type="pct"/>
            <w:shd w:val="clear" w:color="auto" w:fill="FFFFFF"/>
          </w:tcPr>
          <w:p w14:paraId="59226399" w14:textId="3DD9E3C1" w:rsidR="00361E7A" w:rsidRPr="00FD1192" w:rsidRDefault="004C2ED7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C2ED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A929D0">
              <w:rPr>
                <w:rFonts w:ascii="Arial" w:hAnsi="Arial" w:cs="Arial"/>
                <w:color w:val="000000" w:themeColor="text1"/>
                <w:sz w:val="22"/>
                <w:szCs w:val="22"/>
              </w:rPr>
              <w:t>4,17,20,</w:t>
            </w:r>
          </w:p>
        </w:tc>
      </w:tr>
      <w:tr w:rsidR="00361E7A" w:rsidRPr="00A13E5C" w14:paraId="74A2332C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1ABF33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308" w:type="pct"/>
            <w:hideMark/>
          </w:tcPr>
          <w:p w14:paraId="3C9D800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146907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61" w:type="pct"/>
            <w:hideMark/>
          </w:tcPr>
          <w:p w14:paraId="0B2063D2" w14:textId="731B92C8" w:rsidR="00361E7A" w:rsidRPr="00FD1192" w:rsidRDefault="00A929D0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</w:tr>
      <w:tr w:rsidR="00361E7A" w:rsidRPr="00AF3074" w14:paraId="7C14EC69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0D921A0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hideMark/>
          </w:tcPr>
          <w:p w14:paraId="38FE5F1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19273DC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861" w:type="pct"/>
            <w:hideMark/>
          </w:tcPr>
          <w:p w14:paraId="3A73807C" w14:textId="03DAE74A" w:rsidR="00361E7A" w:rsidRPr="00CC68BF" w:rsidRDefault="00C67F02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A929D0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CC68BF" w:rsidRPr="00CC68BF" w14:paraId="4B938172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49BE706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8" w:type="pct"/>
            <w:hideMark/>
          </w:tcPr>
          <w:p w14:paraId="29EB0DC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97CC737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861" w:type="pct"/>
            <w:hideMark/>
          </w:tcPr>
          <w:p w14:paraId="02F351BD" w14:textId="7FE7B342" w:rsidR="00361E7A" w:rsidRPr="00CC68BF" w:rsidRDefault="001C49A3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</w:tr>
      <w:tr w:rsidR="00361E7A" w:rsidRPr="00A13E5C" w14:paraId="294BC3AE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4D9DEAF" w14:textId="77777777" w:rsidR="00361E7A" w:rsidRPr="00A13E5C" w:rsidRDefault="00361E7A" w:rsidP="007916D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08" w:type="pct"/>
          </w:tcPr>
          <w:p w14:paraId="6540E27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4" w:type="pct"/>
          </w:tcPr>
          <w:p w14:paraId="053D226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1" w:type="pct"/>
          </w:tcPr>
          <w:p w14:paraId="155CEF0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E7A" w:rsidRPr="00A13E5C" w14:paraId="75F66638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A9EAAA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308" w:type="pct"/>
            <w:hideMark/>
          </w:tcPr>
          <w:p w14:paraId="1405843D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2AEDB26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</w:t>
            </w:r>
          </w:p>
        </w:tc>
        <w:tc>
          <w:tcPr>
            <w:tcW w:w="861" w:type="pct"/>
            <w:hideMark/>
          </w:tcPr>
          <w:p w14:paraId="791A031D" w14:textId="76D4DFB6" w:rsidR="00361E7A" w:rsidRPr="00CC68BF" w:rsidRDefault="001C49A3" w:rsidP="007916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cluded</w:t>
            </w:r>
            <w:proofErr w:type="spellEnd"/>
          </w:p>
        </w:tc>
      </w:tr>
      <w:tr w:rsidR="00361E7A" w:rsidRPr="00CC68BF" w14:paraId="14975224" w14:textId="77777777" w:rsidTr="007916D5">
        <w:trPr>
          <w:cantSplit/>
          <w:trHeight w:val="259"/>
        </w:trPr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8BC67C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E5493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D372868" w14:textId="77777777" w:rsidR="00361E7A" w:rsidRPr="00CC68BF" w:rsidRDefault="00361E7A" w:rsidP="007916D5">
            <w:pPr>
              <w:spacing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162507" w14:textId="5F974951" w:rsidR="00361E7A" w:rsidRPr="00CC68BF" w:rsidRDefault="001C49A3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,18</w:t>
            </w:r>
          </w:p>
        </w:tc>
      </w:tr>
    </w:tbl>
    <w:p w14:paraId="0C36E554" w14:textId="77777777" w:rsidR="00361E7A" w:rsidRDefault="00361E7A" w:rsidP="00361E7A">
      <w:pPr>
        <w:spacing w:before="60"/>
        <w:rPr>
          <w:rFonts w:ascii="Arial" w:hAnsi="Arial" w:cs="Arial"/>
          <w:sz w:val="22"/>
          <w:szCs w:val="22"/>
          <w:lang w:val="en-GB" w:eastAsia="en-US"/>
        </w:rPr>
      </w:pPr>
      <w:r w:rsidRPr="00843305">
        <w:rPr>
          <w:rFonts w:ascii="Arial" w:hAnsi="Arial" w:cs="Arial"/>
          <w:sz w:val="22"/>
          <w:szCs w:val="22"/>
          <w:lang w:val="en-US"/>
        </w:rPr>
        <w:lastRenderedPageBreak/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7" w:tgtFrame="_blank" w:history="1">
        <w:r w:rsidRPr="00843305">
          <w:rPr>
            <w:rStyle w:val="Hyperkobling"/>
            <w:rFonts w:ascii="Arial" w:hAnsi="Arial" w:cs="Arial"/>
            <w:sz w:val="22"/>
            <w:szCs w:val="22"/>
            <w:lang w:val="en-US"/>
          </w:rPr>
          <w:t>Attribution-</w:t>
        </w:r>
        <w:proofErr w:type="spellStart"/>
        <w:r w:rsidRPr="00843305">
          <w:rPr>
            <w:rStyle w:val="Hyperkobling"/>
            <w:rFonts w:ascii="Arial" w:hAnsi="Arial" w:cs="Arial"/>
            <w:sz w:val="22"/>
            <w:szCs w:val="22"/>
            <w:lang w:val="en-US"/>
          </w:rPr>
          <w:t>NonCommercial</w:t>
        </w:r>
        <w:proofErr w:type="spellEnd"/>
        <w:r w:rsidRPr="00843305">
          <w:rPr>
            <w:rStyle w:val="Hyperkobling"/>
            <w:rFonts w:ascii="Arial" w:hAnsi="Arial" w:cs="Arial"/>
            <w:sz w:val="22"/>
            <w:szCs w:val="22"/>
            <w:lang w:val="en-US"/>
          </w:rPr>
          <w:t>-</w:t>
        </w:r>
        <w:proofErr w:type="spellStart"/>
        <w:r w:rsidRPr="00843305">
          <w:rPr>
            <w:rStyle w:val="Hyperkobling"/>
            <w:rFonts w:ascii="Arial" w:hAnsi="Arial" w:cs="Arial"/>
            <w:sz w:val="22"/>
            <w:szCs w:val="22"/>
            <w:lang w:val="en-US"/>
          </w:rPr>
          <w:t>NoDerivs</w:t>
        </w:r>
        <w:proofErr w:type="spellEnd"/>
        <w:r w:rsidRPr="00843305">
          <w:rPr>
            <w:rStyle w:val="Hyperkobling"/>
            <w:rFonts w:ascii="Arial" w:hAnsi="Arial" w:cs="Arial"/>
            <w:sz w:val="22"/>
            <w:szCs w:val="22"/>
            <w:lang w:val="en-US"/>
          </w:rPr>
          <w:t xml:space="preserve"> 3.0 </w:t>
        </w:r>
        <w:proofErr w:type="spellStart"/>
        <w:r w:rsidRPr="00843305">
          <w:rPr>
            <w:rStyle w:val="Hyperkobling"/>
            <w:rFonts w:ascii="Arial" w:hAnsi="Arial" w:cs="Arial"/>
            <w:sz w:val="22"/>
            <w:szCs w:val="22"/>
            <w:lang w:val="en-US"/>
          </w:rPr>
          <w:t>Unported</w:t>
        </w:r>
        <w:proofErr w:type="spellEnd"/>
      </w:hyperlink>
      <w:r w:rsidRPr="00843305">
        <w:rPr>
          <w:rFonts w:ascii="Arial" w:hAnsi="Arial" w:cs="Arial"/>
          <w:sz w:val="22"/>
          <w:szCs w:val="22"/>
          <w:lang w:val="en-US"/>
        </w:rPr>
        <w:t>” license.</w:t>
      </w:r>
    </w:p>
    <w:p w14:paraId="31088E79" w14:textId="77777777" w:rsidR="00361E7A" w:rsidRPr="00843305" w:rsidRDefault="00361E7A" w:rsidP="00361E7A">
      <w:pPr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304E9252" w14:textId="77777777" w:rsidR="00896845" w:rsidRPr="00361E7A" w:rsidRDefault="00896845">
      <w:pPr>
        <w:rPr>
          <w:lang w:val="en-US"/>
        </w:rPr>
      </w:pPr>
    </w:p>
    <w:sectPr w:rsidR="00896845" w:rsidRPr="00361E7A" w:rsidSect="00A13E5C">
      <w:headerReference w:type="even" r:id="rId8"/>
      <w:headerReference w:type="default" r:id="rId9"/>
      <w:footerReference w:type="even" r:id="rId10"/>
      <w:footerReference w:type="default" r:id="rId11"/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81BC36" w14:textId="77777777" w:rsidR="00730880" w:rsidRDefault="00730880" w:rsidP="00361E7A">
      <w:pPr>
        <w:spacing w:after="0" w:line="240" w:lineRule="auto"/>
      </w:pPr>
      <w:r>
        <w:separator/>
      </w:r>
    </w:p>
  </w:endnote>
  <w:endnote w:type="continuationSeparator" w:id="0">
    <w:p w14:paraId="671D5AB6" w14:textId="77777777" w:rsidR="00730880" w:rsidRDefault="00730880" w:rsidP="00361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154708" w14:textId="77777777" w:rsidR="00507C04" w:rsidRDefault="00730880" w:rsidP="00A13E5C">
    <w:pPr>
      <w:pStyle w:val="Bunntekst"/>
      <w:pBdr>
        <w:top w:val="thinThickLargeGap" w:sz="24" w:space="1" w:color="auto"/>
      </w:pBd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01D22" w14:textId="77777777" w:rsidR="00507C04" w:rsidRPr="00C20831" w:rsidRDefault="00730880" w:rsidP="00A13E5C">
    <w:pPr>
      <w:pStyle w:val="Bunntekst"/>
      <w:pBdr>
        <w:top w:val="thinThickLargeGap" w:sz="24" w:space="1" w:color="auto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FF6097" w14:textId="77777777" w:rsidR="00730880" w:rsidRDefault="00730880" w:rsidP="00361E7A">
      <w:pPr>
        <w:spacing w:after="0" w:line="240" w:lineRule="auto"/>
      </w:pPr>
      <w:r>
        <w:separator/>
      </w:r>
    </w:p>
  </w:footnote>
  <w:footnote w:type="continuationSeparator" w:id="0">
    <w:p w14:paraId="33BABC2E" w14:textId="77777777" w:rsidR="00730880" w:rsidRDefault="00730880" w:rsidP="00361E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9BC385" w14:textId="77777777" w:rsidR="00507C04" w:rsidRPr="00A13E5C" w:rsidRDefault="00E551FA" w:rsidP="00A13E5C">
    <w:pPr>
      <w:pStyle w:val="Topptekst"/>
      <w:pBdr>
        <w:bottom w:val="thickThinLargeGap" w:sz="24" w:space="1" w:color="auto"/>
      </w:pBdr>
      <w:rPr>
        <w:rFonts w:ascii="Arial" w:hAnsi="Arial" w:cs="Arial"/>
        <w:sz w:val="22"/>
      </w:rPr>
    </w:pPr>
    <w:r w:rsidRPr="00A13E5C">
      <w:rPr>
        <w:rFonts w:ascii="Arial" w:hAnsi="Arial" w:cs="Arial"/>
        <w:sz w:val="22"/>
      </w:rPr>
      <w:fldChar w:fldCharType="begin"/>
    </w:r>
    <w:r w:rsidRPr="00A13E5C">
      <w:rPr>
        <w:rFonts w:ascii="Arial" w:hAnsi="Arial" w:cs="Arial"/>
        <w:sz w:val="22"/>
      </w:rPr>
      <w:instrText>PAGE   \* MERGEFORMAT</w:instrText>
    </w:r>
    <w:r w:rsidRPr="00A13E5C">
      <w:rPr>
        <w:rFonts w:ascii="Arial" w:hAnsi="Arial" w:cs="Arial"/>
        <w:sz w:val="22"/>
      </w:rPr>
      <w:fldChar w:fldCharType="separate"/>
    </w:r>
    <w:r>
      <w:rPr>
        <w:rFonts w:ascii="Arial" w:hAnsi="Arial" w:cs="Arial"/>
        <w:noProof/>
        <w:sz w:val="22"/>
      </w:rPr>
      <w:t>84</w:t>
    </w:r>
    <w:r w:rsidRPr="00A13E5C">
      <w:rPr>
        <w:rFonts w:ascii="Arial" w:hAnsi="Arial" w:cs="Arial"/>
        <w:sz w:val="22"/>
      </w:rPr>
      <w:fldChar w:fldCharType="end"/>
    </w:r>
    <w:r w:rsidRPr="00A13E5C">
      <w:rPr>
        <w:rFonts w:ascii="Arial" w:hAnsi="Arial" w:cs="Arial"/>
        <w:sz w:val="22"/>
      </w:rPr>
      <w:t xml:space="preserve">  </w:t>
    </w:r>
    <w:r>
      <w:rPr>
        <w:rFonts w:ascii="Arial" w:hAnsi="Arial" w:cs="Arial"/>
        <w:b/>
        <w:i/>
        <w:sz w:val="22"/>
      </w:rPr>
      <w:t>Anexo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D30511" w14:textId="77777777" w:rsidR="00507C04" w:rsidRPr="00361E7A" w:rsidRDefault="00730880" w:rsidP="00361E7A">
    <w:pPr>
      <w:pStyle w:val="Topptekst"/>
      <w:pBdr>
        <w:bottom w:val="thinThickLargeGap" w:sz="24" w:space="3" w:color="auto"/>
      </w:pBdr>
      <w:tabs>
        <w:tab w:val="clear" w:pos="4252"/>
        <w:tab w:val="clear" w:pos="8504"/>
        <w:tab w:val="left" w:pos="3975"/>
        <w:tab w:val="right" w:pos="9071"/>
      </w:tabs>
      <w:rPr>
        <w:rFonts w:ascii="Arial" w:hAnsi="Arial" w:cs="Arial"/>
        <w:sz w:val="22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361E7A"/>
    <w:rsid w:val="00021B34"/>
    <w:rsid w:val="00051C53"/>
    <w:rsid w:val="00161EC6"/>
    <w:rsid w:val="0019498D"/>
    <w:rsid w:val="001A1067"/>
    <w:rsid w:val="001C49A3"/>
    <w:rsid w:val="00282048"/>
    <w:rsid w:val="002F48D8"/>
    <w:rsid w:val="00354D19"/>
    <w:rsid w:val="00361E7A"/>
    <w:rsid w:val="003C32B6"/>
    <w:rsid w:val="00470333"/>
    <w:rsid w:val="004C2ED7"/>
    <w:rsid w:val="004E3D84"/>
    <w:rsid w:val="004F39EC"/>
    <w:rsid w:val="004F7074"/>
    <w:rsid w:val="005A365C"/>
    <w:rsid w:val="006406E4"/>
    <w:rsid w:val="006A4051"/>
    <w:rsid w:val="00730880"/>
    <w:rsid w:val="007E686D"/>
    <w:rsid w:val="007E7A5E"/>
    <w:rsid w:val="0083253F"/>
    <w:rsid w:val="00832D02"/>
    <w:rsid w:val="00844906"/>
    <w:rsid w:val="00896845"/>
    <w:rsid w:val="009F2AC0"/>
    <w:rsid w:val="009F5C5F"/>
    <w:rsid w:val="00A564D5"/>
    <w:rsid w:val="00A60E66"/>
    <w:rsid w:val="00A61D69"/>
    <w:rsid w:val="00A929D0"/>
    <w:rsid w:val="00AF3074"/>
    <w:rsid w:val="00C26866"/>
    <w:rsid w:val="00C67F02"/>
    <w:rsid w:val="00CC68BF"/>
    <w:rsid w:val="00D340D1"/>
    <w:rsid w:val="00D8058B"/>
    <w:rsid w:val="00D90055"/>
    <w:rsid w:val="00E551FA"/>
    <w:rsid w:val="00E875F4"/>
    <w:rsid w:val="00E9277A"/>
    <w:rsid w:val="00F50FA1"/>
    <w:rsid w:val="00FA43F9"/>
    <w:rsid w:val="00FD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957541"/>
  <w15:docId w15:val="{990FE180-7FA1-E94B-9C37-CC83B1B8D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E7A"/>
    <w:pPr>
      <w:spacing w:after="120" w:line="264" w:lineRule="auto"/>
    </w:pPr>
    <w:rPr>
      <w:rFonts w:ascii="Calibri" w:eastAsia="Times New Roman" w:hAnsi="Calibri" w:cs="Times New Roman"/>
      <w:sz w:val="20"/>
      <w:szCs w:val="20"/>
      <w:lang w:eastAsia="pt-BR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rsid w:val="00361E7A"/>
    <w:pPr>
      <w:tabs>
        <w:tab w:val="center" w:pos="4252"/>
        <w:tab w:val="right" w:pos="8504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61E7A"/>
    <w:rPr>
      <w:rFonts w:ascii="Calibri" w:eastAsia="Times New Roman" w:hAnsi="Calibri" w:cs="Times New Roman"/>
      <w:sz w:val="20"/>
      <w:szCs w:val="20"/>
      <w:lang w:eastAsia="pt-BR"/>
    </w:rPr>
  </w:style>
  <w:style w:type="paragraph" w:styleId="Bunntekst">
    <w:name w:val="footer"/>
    <w:basedOn w:val="Normal"/>
    <w:link w:val="BunntekstTegn"/>
    <w:uiPriority w:val="99"/>
    <w:rsid w:val="00361E7A"/>
    <w:pPr>
      <w:tabs>
        <w:tab w:val="center" w:pos="4252"/>
        <w:tab w:val="right" w:pos="8504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61E7A"/>
    <w:rPr>
      <w:rFonts w:ascii="Calibri" w:eastAsia="Times New Roman" w:hAnsi="Calibri" w:cs="Times New Roman"/>
      <w:sz w:val="20"/>
      <w:szCs w:val="20"/>
      <w:lang w:eastAsia="pt-BR"/>
    </w:rPr>
  </w:style>
  <w:style w:type="character" w:styleId="Hyperkobling">
    <w:name w:val="Hyperlink"/>
    <w:uiPriority w:val="99"/>
    <w:unhideWhenUsed/>
    <w:rsid w:val="00361E7A"/>
    <w:rPr>
      <w:color w:val="0000FF"/>
      <w:u w:val="single"/>
    </w:rPr>
  </w:style>
  <w:style w:type="paragraph" w:customStyle="1" w:styleId="TableTitle">
    <w:name w:val="TableTitle"/>
    <w:basedOn w:val="Normal"/>
    <w:rsid w:val="00361E7A"/>
    <w:pPr>
      <w:spacing w:line="300" w:lineRule="exact"/>
    </w:pPr>
    <w:rPr>
      <w:lang w:val="en-GB" w:eastAsia="en-US"/>
    </w:rPr>
  </w:style>
  <w:style w:type="paragraph" w:customStyle="1" w:styleId="TableHeader">
    <w:name w:val="TableHeader"/>
    <w:basedOn w:val="Normal"/>
    <w:rsid w:val="00361E7A"/>
    <w:pPr>
      <w:spacing w:before="120"/>
    </w:pPr>
    <w:rPr>
      <w:b/>
      <w:lang w:val="en-GB" w:eastAsia="en-US"/>
    </w:rPr>
  </w:style>
  <w:style w:type="paragraph" w:customStyle="1" w:styleId="TableSubHead">
    <w:name w:val="TableSubHead"/>
    <w:basedOn w:val="TableHeader"/>
    <w:rsid w:val="00361E7A"/>
  </w:style>
  <w:style w:type="paragraph" w:styleId="Bobletekst">
    <w:name w:val="Balloon Text"/>
    <w:basedOn w:val="Normal"/>
    <w:link w:val="BobletekstTegn"/>
    <w:uiPriority w:val="99"/>
    <w:semiHidden/>
    <w:unhideWhenUsed/>
    <w:rsid w:val="00361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61E7A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622</Words>
  <Characters>8600</Characters>
  <Application>Microsoft Office Word</Application>
  <DocSecurity>0</DocSecurity>
  <Lines>71</Lines>
  <Paragraphs>2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ristin skullerud</cp:lastModifiedBy>
  <cp:revision>6</cp:revision>
  <dcterms:created xsi:type="dcterms:W3CDTF">2021-06-06T07:03:00Z</dcterms:created>
  <dcterms:modified xsi:type="dcterms:W3CDTF">2021-06-06T08:17:00Z</dcterms:modified>
</cp:coreProperties>
</file>